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left="0" w:leftChars="0" w:firstLine="0" w:firstLineChars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bookmarkStart w:id="0" w:name="OLE_LINK247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apid analysis</w:t>
      </w:r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bookmarkStart w:id="1" w:name="_Hlk525507422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even polyamines</w:t>
      </w:r>
      <w:bookmarkEnd w:id="1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in </w:t>
      </w:r>
      <w:bookmarkStart w:id="2" w:name="_Hlk525507443"/>
      <w:bookmarkStart w:id="3" w:name="OLE_LINK75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ephotettix cincticeps</w:t>
      </w:r>
      <w:bookmarkEnd w:id="2"/>
      <w:bookmarkEnd w:id="3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y</w:t>
      </w:r>
      <w:bookmarkStart w:id="4" w:name="OLE_LINK248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bookmarkStart w:id="5" w:name="_Hlk524794745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ultra-performance liquid chromatography-</w:t>
      </w:r>
      <w:bookmarkStart w:id="6" w:name="OLE_LINK15"/>
      <w:bookmarkStart w:id="7" w:name="OLE_LINK20"/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riple quadrupole mass spectrometry</w:t>
      </w:r>
      <w:bookmarkEnd w:id="4"/>
      <w:bookmarkEnd w:id="5"/>
      <w:bookmarkEnd w:id="6"/>
      <w:bookmarkEnd w:id="7"/>
    </w:p>
    <w:p>
      <w:pPr>
        <w:spacing w:line="480" w:lineRule="auto"/>
        <w:jc w:val="center"/>
        <w:rPr>
          <w:rFonts w:hint="default" w:ascii="Times New Roman" w:hAnsi="Times New Roman" w:cs="Times New Roman" w:eastAsiaTheme="minorEastAsia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8" w:name="OLE_LINK78"/>
      <w:bookmarkStart w:id="9" w:name="addressWOS:000385900600002-1"/>
      <w:bookmarkStart w:id="10" w:name="OLE_LINK134"/>
      <w:bookmarkStart w:id="11" w:name="OLE_LINK178"/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ingwen Zhang,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,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Yunqiang Zhao,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2</w:t>
      </w:r>
      <w:bookmarkStart w:id="12" w:name="OLE_LINK255"/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bookmarkEnd w:id="12"/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Zongwen Wang,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Jintian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eng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eastAsia" w:ascii="Times New Roman" w:hAnsi="Times New Roman" w:cs="Times New Roman"/>
          <w:color w:val="FF0000"/>
          <w:sz w:val="24"/>
          <w:highlight w:val="none"/>
          <w:vertAlign w:val="superscript"/>
          <w:lang w:val="en-US" w:eastAsia="zh-CN"/>
        </w:rPr>
        <w:t>,*</w:t>
      </w:r>
    </w:p>
    <w:bookmarkEnd w:id="8"/>
    <w:bookmarkEnd w:id="9"/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ujian Provincial Key Lab of Coastal Basin Environment, Fujian Polytechnic Normal University, Fuqing 350300, China</w:t>
      </w: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Putian Public Security Bureau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Putia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35110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hina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State Key Laboratory of Ecological Pest Control for Fujian and Taiwan Crops, College of Plant Protection &amp; Key Lab of Biopesticide and Chemical Biology, Ministry of Education, Fujian Agriculture and Forestry University, Fuzhou, Fujian 350002, China</w:t>
      </w:r>
    </w:p>
    <w:p>
      <w:pPr>
        <w:spacing w:line="48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Correspondence should be addressed to: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Mingwen Zhang, </w:t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instrText xml:space="preserve"> HYPERLINK "mailto:zhangmw@stu.fpnu.edu.cn;" </w:instrText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zhangmw@stu.fpnu.edu.cn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instrText xml:space="preserve"> HYPERLINK "mailto:zhangmw@fpnu.edu.cn;" </w:instrText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wzhang1989@163.com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Style w:val="7"/>
          <w:rFonts w:hint="eastAsia" w:ascii="Times New Roman" w:hAnsi="Times New Roman" w:eastAsia="宋体" w:cs="Times New Roman"/>
          <w:color w:val="FF0000"/>
          <w:sz w:val="24"/>
          <w:highlight w:val="none"/>
          <w:lang w:val="en-US" w:eastAsia="zh-CN"/>
        </w:rPr>
        <w:t>Jintian Cheng, 184835975@qq.com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bookmarkStart w:id="35" w:name="_GoBack"/>
      <w:bookmarkEnd w:id="35"/>
    </w:p>
    <w:bookmarkEnd w:id="10"/>
    <w:bookmarkEnd w:id="11"/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HPLC-MS/MS conditions used for the determination of PAs</w:t>
      </w:r>
    </w:p>
    <w:p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optimized</w:t>
      </w:r>
      <w:bookmarkStart w:id="13" w:name="OLE_LINK297"/>
      <w:bookmarkStart w:id="14" w:name="OLE_LINK302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MS/MS conditions</w:t>
      </w:r>
      <w:bookmarkEnd w:id="13"/>
      <w:bookmarkEnd w:id="14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for the determination of PAs</w:t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re as follows: drying gas temperature 350 °C, gas flow 10 L/min, nebulizer 50 psi, capillary voltage 4000 V in positive ionization mode, cell accelerator 4 V, and dwell time 50 ms.</w:t>
      </w:r>
    </w:p>
    <w:p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Multiple Reaction Monitoring (MRM) conditions optimized for PAs.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716"/>
        <w:gridCol w:w="1554"/>
        <w:gridCol w:w="1554"/>
        <w:gridCol w:w="1414"/>
        <w:gridCol w:w="15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96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5" w:name="_Hlk525662894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As</w:t>
            </w:r>
          </w:p>
        </w:tc>
        <w:tc>
          <w:tcPr>
            <w:tcW w:w="1716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recursor Ion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[M + H]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55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duct Ion 1 (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/z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5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duct Ion 2 (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/z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ragmentor (V)</w:t>
            </w:r>
          </w:p>
        </w:tc>
        <w:tc>
          <w:tcPr>
            <w:tcW w:w="158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104"/>
            <w:bookmarkStart w:id="17" w:name="OLE_LINK105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ollision </w:t>
            </w:r>
            <w:bookmarkStart w:id="18" w:name="OLE_LINK103"/>
            <w:bookmarkStart w:id="19" w:name="OLE_LINK102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nergy</w:t>
            </w:r>
            <w:bookmarkEnd w:id="16"/>
            <w:bookmarkEnd w:id="17"/>
            <w:bookmarkEnd w:id="18"/>
            <w:bookmarkEnd w:id="19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V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96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96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4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4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4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8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ap</w:t>
            </w:r>
          </w:p>
        </w:tc>
        <w:tc>
          <w:tcPr>
            <w:tcW w:w="17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5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5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4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8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/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u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/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/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g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/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a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/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p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/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pm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/11</w:t>
            </w:r>
          </w:p>
        </w:tc>
      </w:tr>
      <w:bookmarkEnd w:id="15"/>
    </w:tbl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bookmarkStart w:id="20" w:name="_Hlk525504386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88260" cy="17354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8580</wp:posOffset>
                </wp:positionH>
                <wp:positionV relativeFrom="paragraph">
                  <wp:posOffset>-124460</wp:posOffset>
                </wp:positionV>
                <wp:extent cx="3702050" cy="2794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0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hint="default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    </w:t>
                            </w:r>
                            <w:r>
                              <w:rPr>
                                <w:rFonts w:hint="eastAsia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      </w:t>
                            </w:r>
                            <w:r>
                              <w:rPr>
                                <w:rFonts w:hint="eastAsia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(B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4pt;margin-top:-9.8pt;height:22pt;width:291.5pt;z-index:251659264;mso-width-relative:page;mso-height-relative:page;" filled="f" stroked="f" coordsize="21600,21600" o:gfxdata="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POwnMjbAAAACgEAAA8AAAAAAAAAAQAgAAAAIgAAAGRy&#10;cy9kb3ducmV2LnhtbFBLAQIUABQAAAAIAIdO4kCh6dt1OwIAAGY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1"/>
                        </w:numPr>
                        <w:rPr>
                          <w:rFonts w:hint="default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    </w:t>
                      </w:r>
                      <w:r>
                        <w:rPr>
                          <w:rFonts w:hint="eastAsia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</w:t>
                      </w: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      </w:t>
                      </w:r>
                      <w:r>
                        <w:rPr>
                          <w:rFonts w:hint="eastAsia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(B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624455" cy="1706245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24455" cy="170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IGURE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retention time and peak area of polyamines under different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oncentr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of ammonium formate solution. </w:t>
      </w:r>
      <w:bookmarkStart w:id="21" w:name="OLE_LINK23"/>
      <w:bookmarkStart w:id="22" w:name="OLE_LINK24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PA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oncentr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pm 20.2 ng/mL, Spd 14.5 ng/mL, Dad 13.1 ng/mL, Put 8.8 ng/mL, Dap 7.4 ng/mL, Cad 10.2 ng/mL, Agm 13.0 ng/mL)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br w:type="page"/>
      </w:r>
    </w:p>
    <w:bookmarkEnd w:id="21"/>
    <w:bookmarkEnd w:id="22"/>
    <w:p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59685" cy="1713865"/>
            <wp:effectExtent l="0" t="0" r="1206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59685" cy="171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8580</wp:posOffset>
                </wp:positionH>
                <wp:positionV relativeFrom="paragraph">
                  <wp:posOffset>-124460</wp:posOffset>
                </wp:positionV>
                <wp:extent cx="3702050" cy="27940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0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hint="default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    </w:t>
                            </w:r>
                            <w:r>
                              <w:rPr>
                                <w:rFonts w:hint="eastAsia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      </w:t>
                            </w:r>
                            <w:r>
                              <w:rPr>
                                <w:rFonts w:hint="eastAsia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(B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4pt;margin-top:-9.8pt;height:22pt;width:291.5pt;z-index:251660288;mso-width-relative:page;mso-height-relative:page;" filled="f" stroked="f" coordsize="21600,21600" o:gfxdata="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POwnMjbAAAACgEAAA8AAAAAAAAAAQAgAAAAIgAAAGRy&#10;cy9kb3ducmV2LnhtbFBLAQIUABQAAAAIAIdO4kA7kmU5OwIAAGY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2"/>
                        </w:numPr>
                        <w:rPr>
                          <w:rFonts w:hint="default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    </w:t>
                      </w:r>
                      <w:r>
                        <w:rPr>
                          <w:rFonts w:hint="eastAsia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</w:t>
                      </w: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      </w:t>
                      </w:r>
                      <w:r>
                        <w:rPr>
                          <w:rFonts w:hint="eastAsia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(B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649855" cy="1727835"/>
            <wp:effectExtent l="0" t="0" r="171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49855" cy="172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IGURE 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retention time and peak area of polyamines under different pH of ammonium formate solution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PA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oncentr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pm 20.2 ng/mL, Spd 14.5 ng/mL, Dad 13.1 ng/mL, Put 8.8 ng/mL, Dap 7.4 ng/mL, Cad 10.2 ng/mL, Agm 13.0 ng/mL)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8580</wp:posOffset>
                </wp:positionH>
                <wp:positionV relativeFrom="paragraph">
                  <wp:posOffset>-168275</wp:posOffset>
                </wp:positionV>
                <wp:extent cx="3702050" cy="27940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0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hint="default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    </w:t>
                            </w:r>
                            <w:r>
                              <w:rPr>
                                <w:rFonts w:hint="eastAsia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       </w:t>
                            </w:r>
                            <w:r>
                              <w:rPr>
                                <w:rFonts w:hint="eastAsia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Arial Unicode MS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 (B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4pt;margin-top:-13.25pt;height:22pt;width:291.5pt;z-index:251661312;mso-width-relative:page;mso-height-relative:page;" filled="f" stroked="f" coordsize="21600,21600" o:gfxdata="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6QFUK2gAAAAoBAAAPAAAAAAAAAAEAIAAAACIAAABkcnMv&#10;ZG93bnJldi54bWxQSwECFAAUAAAACACHTuJA2RHR/zoCAABo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3"/>
                        </w:numPr>
                        <w:rPr>
                          <w:rFonts w:hint="default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    </w:t>
                      </w:r>
                      <w:r>
                        <w:rPr>
                          <w:rFonts w:hint="eastAsia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</w:t>
                      </w: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            </w:t>
                      </w:r>
                      <w:r>
                        <w:rPr>
                          <w:rFonts w:hint="eastAsia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Arial Unicode MS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 (B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52065" cy="1778635"/>
            <wp:effectExtent l="0" t="0" r="63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2065" cy="177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642235" cy="1713865"/>
            <wp:effectExtent l="0" t="0" r="571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42235" cy="171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IGURE 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retention time and peak area of polyamines under different column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emperature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PA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oncentr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pm 20.2 ng/mL, Spd 14.5 ng/mL, Dad 13.1 ng/mL, Put 8.8 ng/mL, Dap 7.4 ng/mL, Cad 10.2 ng/mL, Agm 13.0 ng/mL)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br w:type="page"/>
      </w:r>
      <w:bookmarkEnd w:id="20"/>
    </w:p>
    <w:p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iterature values of limits of detection (LODs), Linear rang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correlation coefficient for determination of polyamines.</w:t>
      </w:r>
    </w:p>
    <w:tbl>
      <w:tblPr>
        <w:tblStyle w:val="5"/>
        <w:tblW w:w="85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100"/>
        <w:gridCol w:w="1177"/>
        <w:gridCol w:w="1719"/>
        <w:gridCol w:w="1183"/>
        <w:gridCol w:w="1179"/>
        <w:gridCol w:w="11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nalytical methods</w:t>
            </w:r>
          </w:p>
        </w:tc>
        <w:tc>
          <w:tcPr>
            <w:tcW w:w="1100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lyamines</w:t>
            </w:r>
          </w:p>
        </w:tc>
        <w:tc>
          <w:tcPr>
            <w:tcW w:w="117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ODs</w:t>
            </w:r>
          </w:p>
        </w:tc>
        <w:tc>
          <w:tcPr>
            <w:tcW w:w="1719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inear ranges</w:t>
            </w:r>
          </w:p>
        </w:tc>
        <w:tc>
          <w:tcPr>
            <w:tcW w:w="118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orrelation coefficien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9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alysis time</w:t>
            </w:r>
          </w:p>
        </w:tc>
        <w:tc>
          <w:tcPr>
            <w:tcW w:w="1179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mp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987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HPLC-Q-TOF/M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[a]</w:t>
            </w:r>
          </w:p>
        </w:tc>
        <w:tc>
          <w:tcPr>
            <w:tcW w:w="110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ad</w:t>
            </w:r>
          </w:p>
        </w:tc>
        <w:tc>
          <w:tcPr>
            <w:tcW w:w="117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02 ng/mL</w:t>
            </w:r>
          </w:p>
        </w:tc>
        <w:tc>
          <w:tcPr>
            <w:tcW w:w="171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4-200.0 ng/mL</w:t>
            </w:r>
          </w:p>
        </w:tc>
        <w:tc>
          <w:tcPr>
            <w:tcW w:w="118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44</w:t>
            </w:r>
          </w:p>
        </w:tc>
        <w:tc>
          <w:tcPr>
            <w:tcW w:w="1179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~ 20 min</w:t>
            </w:r>
          </w:p>
        </w:tc>
        <w:tc>
          <w:tcPr>
            <w:tcW w:w="1179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human plas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Dap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1 ng/mL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4-200.0 ng/m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04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ut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1 ng/mL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4-200.0 ng/m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882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pm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05 ng/mL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4-200.0 ng/m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874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pd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1 ng/mL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4-200.0 ng/m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878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9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GC-M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[b]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ut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.0 ng/g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-1000 ng/mL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117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~ 20 min</w:t>
            </w:r>
          </w:p>
        </w:tc>
        <w:tc>
          <w:tcPr>
            <w:tcW w:w="117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ostmortem brain cort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pm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0 n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0-100000 ng/mL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776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pd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 n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0-100000 ng/mL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9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GC-SIM-M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[c]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ad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 n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-200 ng/mL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117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~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117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Human ha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Dap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 n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-200 ng/mL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ut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 n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-200 ng/mL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pm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 n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-1000 ng/mL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gm</w:t>
            </w:r>
          </w:p>
        </w:tc>
        <w:tc>
          <w:tcPr>
            <w:tcW w:w="11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 n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-1000 ng/mL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8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UPLC-MS/M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[d]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ad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0.38 p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074-37 pg/mg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99</w:t>
            </w:r>
          </w:p>
        </w:tc>
        <w:tc>
          <w:tcPr>
            <w:tcW w:w="117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~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 min</w:t>
            </w:r>
          </w:p>
        </w:tc>
        <w:tc>
          <w:tcPr>
            <w:tcW w:w="117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. cinctice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7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Dap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4.10 p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088-176.3 pg/mg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99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Dad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4.30 p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102-51.1 pg/mg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97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ut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6.90 p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13-65 pg/mg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90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987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pm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28.86 p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131-65.6 pg/mg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95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pd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15.97 pg/g</w:t>
            </w:r>
          </w:p>
        </w:tc>
        <w:tc>
          <w:tcPr>
            <w:tcW w:w="17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145-145.2 pg/mg</w:t>
            </w:r>
          </w:p>
        </w:tc>
        <w:tc>
          <w:tcPr>
            <w:tcW w:w="11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99</w:t>
            </w: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987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gm</w:t>
            </w:r>
          </w:p>
        </w:tc>
        <w:tc>
          <w:tcPr>
            <w:tcW w:w="117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58.64 pg/g</w:t>
            </w:r>
          </w:p>
        </w:tc>
        <w:tc>
          <w:tcPr>
            <w:tcW w:w="1719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202-101.1 pg/mg</w:t>
            </w:r>
          </w:p>
        </w:tc>
        <w:tc>
          <w:tcPr>
            <w:tcW w:w="1183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0.9999</w:t>
            </w:r>
          </w:p>
        </w:tc>
        <w:tc>
          <w:tcPr>
            <w:tcW w:w="117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[a] HPLC-Q-TOF/M method from Reference S1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[b] GC-MS method from Reference S2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[c] GC-SIM-MS method from Reference S3.</w:t>
      </w: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[d] UPLC-MS/MS method from this work.</w:t>
      </w: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380865" cy="3432810"/>
            <wp:effectExtent l="0" t="0" r="635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5601" t="9681" r="11297" b="5202"/>
                    <a:stretch>
                      <a:fillRect/>
                    </a:stretch>
                  </pic:blipFill>
                  <pic:spPr>
                    <a:xfrm>
                      <a:off x="0" y="0"/>
                      <a:ext cx="4381460" cy="343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IGURE S4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MRM chromatogram of PAs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N. cincticeps.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e concentration of seven PAs in the 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N. cincticep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ed with different concentrations of α-DMFO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780"/>
        <w:gridCol w:w="1772"/>
        <w:gridCol w:w="17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A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roup 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bookmarkStart w:id="23" w:name="OLE_LINK251"/>
            <w:bookmarkStart w:id="24" w:name="OLE_LINK252"/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ng/mg)</w:t>
            </w:r>
            <w:bookmarkEnd w:id="23"/>
            <w:bookmarkEnd w:id="24"/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roup 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ng/m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roup 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ng/m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.20</w:t>
            </w:r>
            <w:bookmarkStart w:id="25" w:name="OLE_LINK250"/>
            <w:bookmarkStart w:id="26" w:name="OLE_LINK249"/>
            <w:bookmarkStart w:id="27" w:name="OLE_LINK254"/>
            <w:bookmarkStart w:id="28" w:name="OLE_LINK253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bookmarkEnd w:id="25"/>
            <w:bookmarkEnd w:id="26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End w:id="27"/>
            <w:bookmarkEnd w:id="28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0.06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2.8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0.39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2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12.70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42.0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43.69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22.3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18.21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23.0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14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11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24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35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29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33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.16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74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.07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27.94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7.0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13.63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9.7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99.91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18.7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p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8.33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7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.83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6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.87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± 0.6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a: Groups of 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. cincticep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feed with 10%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sucrose solution. 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b: Groups of </w:t>
      </w:r>
      <w:bookmarkStart w:id="29" w:name="OLE_LINK226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. cincticeps</w:t>
      </w:r>
      <w:bookmarkEnd w:id="29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feed with 10 mM α-DMFO in 10%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sucrose solution. 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c: Groups of 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. cincticep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feed with 20 mM α-DMFO in 10%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crose solution</w:t>
      </w:r>
      <w:bookmarkStart w:id="30" w:name="OLE_LINK246"/>
      <w:bookmarkStart w:id="31" w:name="_Hlk529210608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Data are expressed as mean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±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D.</w:t>
      </w:r>
      <w:bookmarkEnd w:id="30"/>
      <w:bookmarkEnd w:id="31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A–C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Different letters indicate significant differences (P &lt; 0.05) by analysis of variance (ANOVA) and </w:t>
      </w:r>
      <w:bookmarkStart w:id="32" w:name="OLE_LINK236"/>
      <w:bookmarkStart w:id="33" w:name="OLE_LINK231"/>
      <w:bookmarkStart w:id="34" w:name="OLE_LINK230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ukey’s test</w:t>
      </w:r>
      <w:bookmarkEnd w:id="32"/>
      <w:bookmarkEnd w:id="33"/>
      <w:bookmarkEnd w:id="34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276" w:lineRule="auto"/>
        <w:ind w:left="480" w:hanging="480" w:hangingChars="200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eferences</w:t>
      </w:r>
    </w:p>
    <w:p>
      <w:pPr>
        <w:widowControl/>
        <w:spacing w:line="276" w:lineRule="auto"/>
        <w:ind w:left="480" w:hanging="480" w:hangingChars="200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1.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R. Liu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K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, Y. Jia, Q. Wang, R. Yin, Q. Li,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“Determination of polyamines in human plasm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y high-performance liquid chromatograph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oupled with Q-TOF mass spectrometry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, Journal of Mass Spectrometry,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Vol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47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, pp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1341-1346, 2012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pacing w:line="276" w:lineRule="auto"/>
        <w:ind w:left="480" w:hanging="480" w:hangingChars="200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G. G. Chen, G. Turecki, O. A. Mamer,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“A quantitative GC-MS method for three maj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olyamines in postmortem brain cortex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, Journal of Mass Spectrometry, Vol. 44, pp. 1203-1210, 2009.</w:t>
      </w:r>
    </w:p>
    <w:p>
      <w:pPr>
        <w:widowControl/>
        <w:spacing w:line="276" w:lineRule="auto"/>
        <w:ind w:left="480" w:hanging="480" w:hangingChars="200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M. H. Choi, K. R. Kim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. C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hung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“Determination of hair polyamines a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-ethoxycarbonyl-Npentafluoropropiony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erivatives by gas hromatography–mas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pectrometry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, Journal of Chromatography A, Vol. 897, pp. 295-305, 2000.</w:t>
      </w:r>
    </w:p>
    <w:p>
      <w:pPr>
        <w:widowControl/>
        <w:spacing w:line="276" w:lineRule="auto"/>
        <w:ind w:left="480" w:hanging="480" w:hangingChars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line="276" w:lineRule="auto"/>
        <w:ind w:left="480" w:hanging="480" w:hangingChars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a8216b63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e3db0f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32D109"/>
    <w:multiLevelType w:val="singleLevel"/>
    <w:tmpl w:val="1832D109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20C0090B"/>
    <w:multiLevelType w:val="singleLevel"/>
    <w:tmpl w:val="20C0090B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6A624E13"/>
    <w:multiLevelType w:val="singleLevel"/>
    <w:tmpl w:val="6A624E1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S0sDQ1MDQwNzYyMbBU0lEKTi0uzszPAykwrgUAGRPVqSwAAAA="/>
    <w:docVar w:name="commondata" w:val="eyJoZGlkIjoiMTUxYzhiODBjMTI0MjcwZmViNjMzM2IxZjVhM2ZkOTgifQ=="/>
    <w:docVar w:name="KSO_WPS_MARK_KEY" w:val="165aa002-2340-4db5-8141-d18b88675ad1"/>
  </w:docVars>
  <w:rsids>
    <w:rsidRoot w:val="00E7618F"/>
    <w:rsid w:val="000075C3"/>
    <w:rsid w:val="00020D4E"/>
    <w:rsid w:val="00034DA5"/>
    <w:rsid w:val="0003662B"/>
    <w:rsid w:val="00037021"/>
    <w:rsid w:val="000461B6"/>
    <w:rsid w:val="000635D3"/>
    <w:rsid w:val="00085C2C"/>
    <w:rsid w:val="000A3CEF"/>
    <w:rsid w:val="000B7DD0"/>
    <w:rsid w:val="000C1999"/>
    <w:rsid w:val="000D6BEB"/>
    <w:rsid w:val="00150677"/>
    <w:rsid w:val="00162C15"/>
    <w:rsid w:val="00173773"/>
    <w:rsid w:val="00173967"/>
    <w:rsid w:val="00181E91"/>
    <w:rsid w:val="00186EB5"/>
    <w:rsid w:val="001A2B2C"/>
    <w:rsid w:val="001A61AA"/>
    <w:rsid w:val="001A73ED"/>
    <w:rsid w:val="001B1A7B"/>
    <w:rsid w:val="001F47E8"/>
    <w:rsid w:val="002408D5"/>
    <w:rsid w:val="00292A5A"/>
    <w:rsid w:val="002D25DA"/>
    <w:rsid w:val="00350FA1"/>
    <w:rsid w:val="003A7B04"/>
    <w:rsid w:val="003B26F7"/>
    <w:rsid w:val="003C2304"/>
    <w:rsid w:val="003D5DD0"/>
    <w:rsid w:val="003E7197"/>
    <w:rsid w:val="003F0582"/>
    <w:rsid w:val="004456A2"/>
    <w:rsid w:val="00461F14"/>
    <w:rsid w:val="0049286C"/>
    <w:rsid w:val="004A69F0"/>
    <w:rsid w:val="004B48E2"/>
    <w:rsid w:val="00512E01"/>
    <w:rsid w:val="00553832"/>
    <w:rsid w:val="00576748"/>
    <w:rsid w:val="00584D4C"/>
    <w:rsid w:val="00614668"/>
    <w:rsid w:val="00625946"/>
    <w:rsid w:val="00674BB4"/>
    <w:rsid w:val="00691237"/>
    <w:rsid w:val="006930F2"/>
    <w:rsid w:val="006A2CE2"/>
    <w:rsid w:val="006A42E9"/>
    <w:rsid w:val="006B7993"/>
    <w:rsid w:val="006E159C"/>
    <w:rsid w:val="006E7064"/>
    <w:rsid w:val="00731AF3"/>
    <w:rsid w:val="00751DC7"/>
    <w:rsid w:val="00762C8A"/>
    <w:rsid w:val="0077178D"/>
    <w:rsid w:val="007A5F36"/>
    <w:rsid w:val="007B2DA0"/>
    <w:rsid w:val="007B76A8"/>
    <w:rsid w:val="007E00AA"/>
    <w:rsid w:val="00855961"/>
    <w:rsid w:val="00856D50"/>
    <w:rsid w:val="00867FD8"/>
    <w:rsid w:val="00871F1D"/>
    <w:rsid w:val="00882CC1"/>
    <w:rsid w:val="00891841"/>
    <w:rsid w:val="009177C5"/>
    <w:rsid w:val="00930E16"/>
    <w:rsid w:val="00936C7A"/>
    <w:rsid w:val="009873FA"/>
    <w:rsid w:val="00994FC0"/>
    <w:rsid w:val="009D02A5"/>
    <w:rsid w:val="009D7F5C"/>
    <w:rsid w:val="00A30B83"/>
    <w:rsid w:val="00A42426"/>
    <w:rsid w:val="00A734CF"/>
    <w:rsid w:val="00AC0412"/>
    <w:rsid w:val="00B722CD"/>
    <w:rsid w:val="00B80CDD"/>
    <w:rsid w:val="00BE19ED"/>
    <w:rsid w:val="00BE3585"/>
    <w:rsid w:val="00BF4380"/>
    <w:rsid w:val="00C01051"/>
    <w:rsid w:val="00C0190C"/>
    <w:rsid w:val="00C03503"/>
    <w:rsid w:val="00C411A8"/>
    <w:rsid w:val="00C47398"/>
    <w:rsid w:val="00C71F85"/>
    <w:rsid w:val="00CA7C83"/>
    <w:rsid w:val="00CE7D77"/>
    <w:rsid w:val="00CF6686"/>
    <w:rsid w:val="00D148AD"/>
    <w:rsid w:val="00D66D70"/>
    <w:rsid w:val="00D71914"/>
    <w:rsid w:val="00DC6FD9"/>
    <w:rsid w:val="00E10B47"/>
    <w:rsid w:val="00E275DA"/>
    <w:rsid w:val="00E7618F"/>
    <w:rsid w:val="00E9133C"/>
    <w:rsid w:val="00EA7811"/>
    <w:rsid w:val="00EB228B"/>
    <w:rsid w:val="00F16263"/>
    <w:rsid w:val="00F25C9D"/>
    <w:rsid w:val="00F3127F"/>
    <w:rsid w:val="00F339E9"/>
    <w:rsid w:val="00F4397A"/>
    <w:rsid w:val="00F7587E"/>
    <w:rsid w:val="00FA43BE"/>
    <w:rsid w:val="00FB7A10"/>
    <w:rsid w:val="00FE3CE3"/>
    <w:rsid w:val="08A5210E"/>
    <w:rsid w:val="09CF3C77"/>
    <w:rsid w:val="1B3540C1"/>
    <w:rsid w:val="273F0BEB"/>
    <w:rsid w:val="2CFD5653"/>
    <w:rsid w:val="32075FBE"/>
    <w:rsid w:val="335A22C2"/>
    <w:rsid w:val="34193E6E"/>
    <w:rsid w:val="37835E50"/>
    <w:rsid w:val="384C4802"/>
    <w:rsid w:val="3B25421C"/>
    <w:rsid w:val="3DCF635A"/>
    <w:rsid w:val="42A97F19"/>
    <w:rsid w:val="544008AE"/>
    <w:rsid w:val="61AA07D4"/>
    <w:rsid w:val="691C35EA"/>
    <w:rsid w:val="6B1326FD"/>
    <w:rsid w:val="776A59B4"/>
    <w:rsid w:val="7D48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1BA0"/>
      <w:u w:val="non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ascii="AdvTTa8216b63 . B" w:hAnsi="AdvTTa8216b63 . B" w:eastAsia="AdvTTa8216b63 . B" w:cs="AdvTTa8216b63 . B"/>
      <w:color w:val="242021"/>
      <w:sz w:val="30"/>
      <w:szCs w:val="30"/>
    </w:rPr>
  </w:style>
  <w:style w:type="character" w:customStyle="1" w:styleId="11">
    <w:name w:val="fontstyle11"/>
    <w:basedOn w:val="6"/>
    <w:qFormat/>
    <w:uiPriority w:val="0"/>
    <w:rPr>
      <w:rFonts w:ascii="AdvTTd3e3db0f + 20" w:hAnsi="AdvTTd3e3db0f + 20" w:eastAsia="AdvTTd3e3db0f + 20" w:cs="AdvTTd3e3db0f + 20"/>
      <w:color w:val="242021"/>
      <w:sz w:val="16"/>
      <w:szCs w:val="16"/>
    </w:rPr>
  </w:style>
  <w:style w:type="character" w:customStyle="1" w:styleId="12">
    <w:name w:val="fontstyle21"/>
    <w:basedOn w:val="6"/>
    <w:qFormat/>
    <w:uiPriority w:val="0"/>
    <w:rPr>
      <w:rFonts w:ascii="MTSYB" w:hAnsi="MTSYB" w:eastAsia="MTSYB" w:cs="MTSYB"/>
      <w:b/>
      <w:bCs/>
      <w:color w:val="231F2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99</Words>
  <Characters>4069</Characters>
  <Lines>32</Lines>
  <Paragraphs>9</Paragraphs>
  <TotalTime>2</TotalTime>
  <ScaleCrop>false</ScaleCrop>
  <LinksUpToDate>false</LinksUpToDate>
  <CharactersWithSpaces>466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13:33:00Z</dcterms:created>
  <dc:creator>wang zongwen</dc:creator>
  <cp:lastModifiedBy>Sally 99</cp:lastModifiedBy>
  <dcterms:modified xsi:type="dcterms:W3CDTF">2024-02-28T13:00:39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33DD1B303624808A005AC84B696C52F</vt:lpwstr>
  </property>
</Properties>
</file>